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B9" w:rsidRDefault="009F79B9" w:rsidP="009F79B9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9F79B9">
        <w:rPr>
          <w:rFonts w:ascii="Times New Roman" w:hAnsi="Times New Roman" w:cs="Times New Roman"/>
          <w:b/>
          <w:sz w:val="24"/>
          <w:szCs w:val="24"/>
        </w:rPr>
        <w:t>Supplementary File 2</w:t>
      </w:r>
      <w:r w:rsidRPr="009F79B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9F79B9">
        <w:rPr>
          <w:rFonts w:ascii="Times New Roman" w:hAnsi="Times New Roman" w:cs="Times New Roman"/>
          <w:sz w:val="24"/>
          <w:szCs w:val="24"/>
        </w:rPr>
        <w:t xml:space="preserve"> Proteins identification results of IP sample</w:t>
      </w:r>
    </w:p>
    <w:tbl>
      <w:tblPr>
        <w:tblpPr w:leftFromText="180" w:rightFromText="180" w:vertAnchor="page" w:horzAnchor="margin" w:tblpY="1885"/>
        <w:tblW w:w="8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18"/>
        <w:gridCol w:w="1354"/>
        <w:gridCol w:w="1329"/>
        <w:gridCol w:w="1659"/>
      </w:tblGrid>
      <w:tr w:rsidR="009F79B9" w:rsidRPr="009F79B9" w:rsidTr="009F79B9">
        <w:trPr>
          <w:trHeight w:val="552"/>
        </w:trPr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F79B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t_desc</w:t>
            </w:r>
            <w:bookmarkStart w:id="0" w:name="_GoBack"/>
            <w:bookmarkEnd w:id="0"/>
            <w:proofErr w:type="spellEnd"/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F79B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t_scor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F79B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t_mass</w:t>
            </w:r>
            <w:proofErr w:type="spellEnd"/>
            <w:r w:rsidRPr="009F79B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[Da]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F79B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t_matches</w:t>
            </w:r>
            <w:proofErr w:type="spellEnd"/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Myosin-9 OS=Homo sapiens GN=MYH9 PE=1 SV=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129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764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57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Vimentin OS=Homo sapiens GN=VIM PE=1 SV=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22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3676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399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Isoform 4 of Myosin-10 OS=Homo sapiens GN=MYH1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35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3335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75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Myosin-10 OS=Homo sapiens GN=MYH10 PE=1 SV=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33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9827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74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Actin, cytoplasmic 1 OS=Homo sapiens GN=ACTB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05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205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63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Actin, cytoplasmic 2 OS=Homo sapiens GN=ACTG1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685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2108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56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Isoform C of </w:t>
            </w: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Prelamin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-A/C OS=Homo sapiens GN=LMNA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2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6515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63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Isoform 8 of </w:t>
            </w: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Plectin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OS=Homo sapiens GN=PLEC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12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1533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94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Prelamin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-A/C OS=Homo sapiens GN=LMNA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396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438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57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Tubulin beta chain OS=Homo sapiens GN=TUBB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306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009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08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Tubulin beta-4B chain OS=Homo sapiens GN=TUBB4B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70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025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01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Isoform 2 of Mitochondrial inner membrane protein OS=Homo sapiens GN=IMMT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66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8297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7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OTE </w:t>
            </w: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ankyrin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domain family member E OS=Homo sapiens GN=POTEE PE=1 SV=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63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2288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89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Tubulin beta-4A chain OS=Homo sapiens GN=TUBB4A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001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4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Mitochondrial inner membrane protein OS=Homo sapiens GN=IMMT PE=2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46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7338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Voltage-dependent anion-selective channel protein 1 OS=Homo sapiens GN=VDAC1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9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30868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80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Unconventional myosin-</w:t>
            </w: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Ic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OS=Homo sapiens GN=MYO1C PE=1 SV=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8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2246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7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Isoform 2 of Unconventional myosin-</w:t>
            </w:r>
            <w:proofErr w:type="spellStart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Ic</w:t>
            </w:r>
            <w:proofErr w:type="spellEnd"/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OS=Homo sapiens GN=MYO1C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1863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6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Actin, alpha cardiac muscle 1 OS=Homo sapiens GN=ACTC1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0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233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12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Tubulin beta-2A chain OS=Homo sapiens GN=TUBB2A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0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50274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3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Actin, aortic smooth muscle OS=Homo sapiens GN=ACTA2 PE=1 SV=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2381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09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Alpha-actinin-4 OS=Homo sapiens GN=ACTN4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21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05245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92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DNA-dependent protein kinase catalytic subunit OS=Homo sapiens GN=PRKDC PE=1 SV=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88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473749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14</w:t>
            </w:r>
          </w:p>
        </w:tc>
      </w:tr>
      <w:tr w:rsidR="009F79B9" w:rsidRPr="009F79B9" w:rsidTr="009F79B9">
        <w:trPr>
          <w:trHeight w:val="552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Voltage-dependent anion-selective channel protein 2 OS=Homo sapiens GN=VDAC2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80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32060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64</w:t>
            </w:r>
          </w:p>
        </w:tc>
      </w:tr>
      <w:tr w:rsidR="009F79B9" w:rsidRPr="009F79B9" w:rsidTr="009F79B9">
        <w:trPr>
          <w:trHeight w:val="288"/>
        </w:trPr>
        <w:tc>
          <w:tcPr>
            <w:tcW w:w="4018" w:type="dxa"/>
            <w:shd w:val="clear" w:color="auto" w:fill="auto"/>
            <w:vAlign w:val="center"/>
            <w:hideMark/>
          </w:tcPr>
          <w:p w:rsidR="009F79B9" w:rsidRPr="009F79B9" w:rsidRDefault="009F79B9" w:rsidP="009F79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Lamin-B1 OS=Homo sapiens GN=LMNB1 PE=1 SV=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177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66653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9F79B9" w:rsidRPr="009F79B9" w:rsidRDefault="009F79B9" w:rsidP="009F79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9F79B9">
              <w:rPr>
                <w:rFonts w:ascii="Arial" w:eastAsia="宋体" w:hAnsi="Arial" w:cs="Arial"/>
                <w:color w:val="000000"/>
                <w:kern w:val="0"/>
                <w:sz w:val="22"/>
              </w:rPr>
              <w:t>63</w:t>
            </w:r>
          </w:p>
        </w:tc>
      </w:tr>
    </w:tbl>
    <w:p w:rsidR="009F79B9" w:rsidRDefault="009F79B9">
      <w:pPr>
        <w:rPr>
          <w:rFonts w:ascii="Times New Roman" w:hAnsi="Times New Roman" w:cs="Times New Roman" w:hint="eastAsia"/>
          <w:sz w:val="24"/>
          <w:szCs w:val="24"/>
        </w:rPr>
      </w:pPr>
    </w:p>
    <w:p w:rsidR="009F79B9" w:rsidRPr="009F79B9" w:rsidRDefault="009F79B9">
      <w:pPr>
        <w:rPr>
          <w:rFonts w:ascii="Times New Roman" w:hAnsi="Times New Roman" w:cs="Times New Roman"/>
          <w:sz w:val="24"/>
          <w:szCs w:val="24"/>
        </w:rPr>
      </w:pPr>
    </w:p>
    <w:p w:rsidR="000D26D2" w:rsidRDefault="000D26D2"/>
    <w:sectPr w:rsidR="000D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E32"/>
    <w:rsid w:val="000D26D2"/>
    <w:rsid w:val="009F79B9"/>
    <w:rsid w:val="00CF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7</Words>
  <Characters>1698</Characters>
  <Application>Microsoft Office Word</Application>
  <DocSecurity>0</DocSecurity>
  <Lines>14</Lines>
  <Paragraphs>3</Paragraphs>
  <ScaleCrop>false</ScaleCrop>
  <Company>Microsoft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</dc:creator>
  <cp:keywords/>
  <dc:description/>
  <cp:lastModifiedBy>lemon</cp:lastModifiedBy>
  <cp:revision>2</cp:revision>
  <dcterms:created xsi:type="dcterms:W3CDTF">2020-12-31T02:13:00Z</dcterms:created>
  <dcterms:modified xsi:type="dcterms:W3CDTF">2020-12-31T02:16:00Z</dcterms:modified>
</cp:coreProperties>
</file>